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A98A7" w14:textId="77777777" w:rsidR="00812D7C" w:rsidRPr="00812D7C" w:rsidRDefault="00812D7C" w:rsidP="00812D7C">
      <w:pPr>
        <w:spacing w:after="0"/>
        <w:rPr>
          <w:rFonts w:ascii="Times New Roman" w:hAnsi="Times New Roman" w:cs="Times New Roman"/>
          <w:b/>
          <w:bCs/>
          <w:sz w:val="36"/>
          <w:szCs w:val="36"/>
        </w:rPr>
      </w:pPr>
      <w:r w:rsidRPr="00812D7C">
        <w:rPr>
          <w:rFonts w:ascii="Times New Roman" w:hAnsi="Times New Roman" w:cs="Times New Roman"/>
          <w:b/>
          <w:bCs/>
          <w:sz w:val="36"/>
          <w:szCs w:val="36"/>
        </w:rPr>
        <w:t>S12. Table with Full models supporting Figure 7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26"/>
        <w:gridCol w:w="1384"/>
        <w:gridCol w:w="1350"/>
        <w:gridCol w:w="1350"/>
        <w:gridCol w:w="1152"/>
      </w:tblGrid>
      <w:tr w:rsidR="00812D7C" w14:paraId="5C0E416E" w14:textId="77777777" w:rsidTr="00BC477C">
        <w:trPr>
          <w:jc w:val="center"/>
        </w:trPr>
        <w:tc>
          <w:tcPr>
            <w:tcW w:w="30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4EF033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618A7A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erpiece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0A3BC4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nus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A3B90D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sterpiece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FF0277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nus</w:t>
            </w:r>
          </w:p>
        </w:tc>
      </w:tr>
      <w:tr w:rsidR="00812D7C" w14:paraId="7712D94B" w14:textId="77777777" w:rsidTr="00BC477C">
        <w:trPr>
          <w:jc w:val="center"/>
        </w:trPr>
        <w:tc>
          <w:tcPr>
            <w:tcW w:w="30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F10DA0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A485D9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risdi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tripp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AF9DB1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risdi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Stripp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414A32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Contro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C8312A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Control</w:t>
            </w:r>
          </w:p>
        </w:tc>
      </w:tr>
      <w:tr w:rsidR="00812D7C" w14:paraId="472A60EE" w14:textId="77777777" w:rsidTr="00BC477C"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29270590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ed to Disagre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90D2DC4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A1AAD7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23F6DC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BA5C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C24052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BA5C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812D7C" w14:paraId="4FA38D68" w14:textId="77777777" w:rsidTr="00BC477C"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FD56DD1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9E2BF38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CEAE73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0722DB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AD1046C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812D7C" w14:paraId="36F450C6" w14:textId="77777777" w:rsidTr="00BC477C"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5074B761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8ABF3F5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BAD12C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F776A8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8FAD33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***</w:t>
            </w:r>
          </w:p>
        </w:tc>
      </w:tr>
      <w:tr w:rsidR="00812D7C" w14:paraId="0D5FE2FC" w14:textId="77777777" w:rsidTr="00BC477C"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55CB8E33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D1B254C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72CE98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6C6BF7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A76DF44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</w:tr>
      <w:tr w:rsidR="00812D7C" w14:paraId="3C64D309" w14:textId="77777777" w:rsidTr="00BC477C">
        <w:trPr>
          <w:jc w:val="center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</w:tcPr>
          <w:p w14:paraId="3293A8A0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5B8DC1D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E12424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347096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5D01FE8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</w:tr>
      <w:tr w:rsidR="00812D7C" w14:paraId="0CE513AC" w14:textId="77777777" w:rsidTr="00BC477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0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00CC40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A86DC5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87F316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857FA3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7E7898" w14:textId="77777777" w:rsidR="00812D7C" w:rsidRDefault="00812D7C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4B3066A8" w14:textId="77777777" w:rsidR="00812D7C" w:rsidRDefault="00812D7C" w:rsidP="00812D7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bust standard errors in parentheses, *** p&lt;0.001, ** p&lt;0.01, * p&lt;0.05, </w:t>
      </w:r>
      <w:r w:rsidRPr="00BA5CA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p&lt;0.1</w:t>
      </w:r>
    </w:p>
    <w:p w14:paraId="270F12E3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D7C"/>
    <w:rsid w:val="00412CB3"/>
    <w:rsid w:val="0081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0D42B6"/>
  <w15:chartTrackingRefBased/>
  <w15:docId w15:val="{3584F9E9-6F8F-4978-87C8-13C42155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D7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90</Characters>
  <Application>Microsoft Office Word</Application>
  <DocSecurity>0</DocSecurity>
  <Lines>46</Lines>
  <Paragraphs>39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2</cp:revision>
  <dcterms:created xsi:type="dcterms:W3CDTF">2023-11-10T15:14:00Z</dcterms:created>
  <dcterms:modified xsi:type="dcterms:W3CDTF">2023-11-1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f600c5-afc0-4681-8b92-ee586d0769ae</vt:lpwstr>
  </property>
</Properties>
</file>